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F78DC">
      <w:pPr>
        <w:widowControl w:val="0"/>
        <w:snapToGrid w:val="0"/>
        <w:spacing w:line="360" w:lineRule="auto"/>
        <w:jc w:val="center"/>
        <w:outlineLvl w:val="9"/>
        <w:rPr>
          <w:rFonts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Procedure co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-SA"/>
          <w14:ligatures w14:val="standardContextual"/>
        </w:rPr>
        <w:t>des of Jacobi matrix solution</w:t>
      </w:r>
    </w:p>
    <w:p w14:paraId="08A84896">
      <w:pPr>
        <w:widowControl w:val="0"/>
        <w:spacing w:line="360" w:lineRule="auto"/>
        <w:jc w:val="left"/>
        <w:rPr>
          <w:rFonts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>A=[diff(dfdx,x) diff(dfdx,y) diff(dfdx,z) diff(dfdx,w);</w:t>
      </w:r>
    </w:p>
    <w:p w14:paraId="12E5C6AE">
      <w:pPr>
        <w:widowControl w:val="0"/>
        <w:spacing w:line="360" w:lineRule="auto"/>
        <w:jc w:val="left"/>
        <w:rPr>
          <w:rFonts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 xml:space="preserve">    diff(dfdy,x) diff(dfdy,y) diff(dfdy,z) diff(dfdy,w);</w:t>
      </w:r>
    </w:p>
    <w:p w14:paraId="43888EB1">
      <w:pPr>
        <w:widowControl w:val="0"/>
        <w:spacing w:line="360" w:lineRule="auto"/>
        <w:jc w:val="left"/>
        <w:rPr>
          <w:rFonts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 xml:space="preserve">    diff(dfdz,x) diff(dfdz,y) diff(dfdz,z) diff(dfdz,w);</w:t>
      </w:r>
    </w:p>
    <w:p w14:paraId="68489106">
      <w:pPr>
        <w:widowControl w:val="0"/>
        <w:spacing w:line="360" w:lineRule="auto"/>
        <w:jc w:val="left"/>
        <w:rPr>
          <w:rFonts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 xml:space="preserve">    diff(dfdw,x) diff(dfdw,y) diff(dfdw,z) diff(dfdw,w)];</w:t>
      </w:r>
    </w:p>
    <w:p w14:paraId="6B883B90">
      <w:pPr>
        <w:widowControl w:val="0"/>
        <w:spacing w:line="360" w:lineRule="auto"/>
        <w:jc w:val="left"/>
        <w:rPr>
          <w:rFonts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>[x*(Cs - Lsb - Lsn - Psb - Psn + Lsb*w + Lsn*w + Lsn*y + Lsb*z + Psb*w + Psn*w + Psn*y + Psb*z + Rsn*y + Rsb*z - Lsn*w*y - Lsb*w*z - Psn*w*y - Psb*w*z - Rsn*w*y - Rsb*w*z) + (x - 1)*(Cs - Lsb - Lsn - Psb - Psn + Lsb*w + Lsn*w + Lsn*y + Lsb*z + Psb*w + Psn*w + Psn*y + Psb*z + Rsn*y + Rsb*z - Lsn*w*y - Lsb*w*z - Psn*w*y - Psb*w*z - Rsn*w*y - Rsb*w*z),  x*(x - 1)*(Lsn + Psn + Rsn - Lsn*w - Psn*w - Rsn*w),                                                                             x*(x - 1)*(Lsb + Psb + Rsb - Lsb*w - Psb*w - Rsb*w),                                                                                                                                    -x*(x - 1)*(Lsn*y - Lsn - Psb - Psn - Lsb + Lsb*z + Psn*y + Psb*z + Rsn*y + Rsb*z)                                                                                                                                                                                                              -y*(y - 1)*(Psn + Rsn - Psn*w - Rsn*w), - (y - 1)*(Psn*w - NCe + Psn*x + Rsn*w + Rsn*x - Psn*w*x - Rsn*w*x) - y*(Psn*w - NCe + Psn*x + Rsn*w + Rsn*x - Psn*w*x - Rsn*w*x),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-y*(y - 1)*(Psn + Rsn - Psn*x - Rsn*x)                                                                                                                                                                                                                                                                                   -z*(z - 1)*(Psb + Rsb - Psb*w - Rsb*w),                                                                                                                                 0, - (z - 1)*(Psb*w - Be + Psb*x + Rsb*w + Rsb*x - Psb*w*x - Rsb*w*x) - z*(Psb*w - Be + Psb*x + Rsb*w + Rsb*x - Psb*w*x - Rsb*w*x),                                                                                                                                                                                -z*(z - 1)*(Psb + Rsb - Psb*x - Rsb*x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w*(w - 1)*(Lpb + Lpn - Lpn*y - Lpb*z),                                                                                                    w*(w - 1)*(Lpn + Rspn - Lpn*x),                                                                                                  w*(w - 1)*(Lpb + Rspb - Lpb*x), w*(Cp - Lpb - Lpn - Rspb - Rspn + Lpb*x + Lpn*x + Lpn*y + Lpb*z + Rspn*y + Rspb*z - Lpn*x*y - Lpb*x*z) + (w - 1)*(Cp - Lpb - Lpn - Rspb - Rspn + Lpb*x + Lpn*x + Lpn*y + Lpb*z + Rspn*y + Rspb*z - Lpn*x*y - Lpb*x*z)</w:t>
      </w:r>
    </w:p>
    <w:p w14:paraId="5781C0E9">
      <w:pPr>
        <w:widowControl w:val="0"/>
        <w:spacing w:line="360" w:lineRule="auto"/>
        <w:jc w:val="left"/>
        <w:rPr>
          <w:rFonts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>equ1=x*(x - 1)*(Cs - Lsb - Lsn - Psb - Psn + Lsb*w + Lsn*w + Lsn*y + Lsb*z + Psb*w + Psn*w + Psn*y + Psb*z + Rsn*y + Rsb*z - Lsn*w*y - Lsb*w*z - Psn*w*y - Psb*w*z - Rsn*w*y - Rsb*w*z);</w:t>
      </w:r>
    </w:p>
    <w:p w14:paraId="43464B79">
      <w:pPr>
        <w:widowControl w:val="0"/>
        <w:spacing w:line="360" w:lineRule="auto"/>
        <w:jc w:val="left"/>
        <w:rPr>
          <w:rFonts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>equ2=-y*(y - 1)*(Psn*w - NCe + Psn*x + Rsn*w + Rsn*x - Psn*w*x - Rsn*w*x);</w:t>
      </w:r>
    </w:p>
    <w:p w14:paraId="38B08EA0">
      <w:pPr>
        <w:widowControl w:val="0"/>
        <w:spacing w:line="360" w:lineRule="auto"/>
        <w:jc w:val="left"/>
        <w:rPr>
          <w:rFonts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>equ3=-z*(z - 1)*(Psb*w - Be + Psb*x + Rsb*w + Rsb*x - Psb*w*x - Rsb*w*x);</w:t>
      </w:r>
    </w:p>
    <w:p w14:paraId="79AB45B5">
      <w:pPr>
        <w:widowControl w:val="0"/>
        <w:spacing w:line="360" w:lineRule="auto"/>
        <w:jc w:val="left"/>
        <w:rPr>
          <w:rFonts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>equ4=w*(w - 1)*(Cp - Lpb - Lpn - Rspb - Rspn + Lpb*x + Lpn*x + Lpn*y + Lpb*z + Rspn*y + Rspb*z - Lpn*x*y - Lpb*x*z);</w:t>
      </w:r>
    </w:p>
    <w:p w14:paraId="4A2C267D">
      <w:pPr>
        <w:widowControl w:val="0"/>
        <w:spacing w:line="360" w:lineRule="auto"/>
        <w:jc w:val="left"/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-SA"/>
          <w14:ligatures w14:val="standardContextual"/>
        </w:rPr>
        <w:t>[a,b,c,d]=solve(equ1,equ2,equ3,equ4,x,y,z,w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34D">
      <wne:macro wne:macroName="MATHTYPECOMMANDS.UILIB.MTCOMMAND_MATHINPUTCONTROL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B2756"/>
    <w:rsid w:val="0363562F"/>
    <w:rsid w:val="094675B0"/>
    <w:rsid w:val="0DA70515"/>
    <w:rsid w:val="0DCB52A1"/>
    <w:rsid w:val="0DD11FE1"/>
    <w:rsid w:val="0F222CCA"/>
    <w:rsid w:val="0F6615BA"/>
    <w:rsid w:val="109C7F8D"/>
    <w:rsid w:val="11C55908"/>
    <w:rsid w:val="136525A5"/>
    <w:rsid w:val="13D81F04"/>
    <w:rsid w:val="14003F04"/>
    <w:rsid w:val="149C69C1"/>
    <w:rsid w:val="15871EB9"/>
    <w:rsid w:val="19E364EF"/>
    <w:rsid w:val="19EB598B"/>
    <w:rsid w:val="1BE73A56"/>
    <w:rsid w:val="1BF24C7D"/>
    <w:rsid w:val="1C1D2216"/>
    <w:rsid w:val="1E5F002B"/>
    <w:rsid w:val="214C51F6"/>
    <w:rsid w:val="21BA327E"/>
    <w:rsid w:val="21E40288"/>
    <w:rsid w:val="22900419"/>
    <w:rsid w:val="23C224F3"/>
    <w:rsid w:val="245517DF"/>
    <w:rsid w:val="262726A7"/>
    <w:rsid w:val="279B6388"/>
    <w:rsid w:val="283B1711"/>
    <w:rsid w:val="29195CAD"/>
    <w:rsid w:val="2CBD7574"/>
    <w:rsid w:val="2D7D50EB"/>
    <w:rsid w:val="2FB92FD6"/>
    <w:rsid w:val="31EF1EB5"/>
    <w:rsid w:val="35CC7BF1"/>
    <w:rsid w:val="382E0769"/>
    <w:rsid w:val="3BA03887"/>
    <w:rsid w:val="3FA03031"/>
    <w:rsid w:val="40B87A67"/>
    <w:rsid w:val="41985AF8"/>
    <w:rsid w:val="42D37DB5"/>
    <w:rsid w:val="433A75D6"/>
    <w:rsid w:val="443E6CDE"/>
    <w:rsid w:val="44B038A0"/>
    <w:rsid w:val="44BC5DFB"/>
    <w:rsid w:val="45464E54"/>
    <w:rsid w:val="45D53631"/>
    <w:rsid w:val="46145C7F"/>
    <w:rsid w:val="46606EB6"/>
    <w:rsid w:val="49A14627"/>
    <w:rsid w:val="4C566167"/>
    <w:rsid w:val="4C653A9F"/>
    <w:rsid w:val="4C813491"/>
    <w:rsid w:val="4CF65190"/>
    <w:rsid w:val="4D202EE8"/>
    <w:rsid w:val="4D8E5540"/>
    <w:rsid w:val="4E1003F5"/>
    <w:rsid w:val="4FC1784C"/>
    <w:rsid w:val="52097713"/>
    <w:rsid w:val="52792BCA"/>
    <w:rsid w:val="52AD3476"/>
    <w:rsid w:val="5315153D"/>
    <w:rsid w:val="53590BEF"/>
    <w:rsid w:val="5390390E"/>
    <w:rsid w:val="53D359A3"/>
    <w:rsid w:val="55A27E89"/>
    <w:rsid w:val="592D6773"/>
    <w:rsid w:val="5AF7197C"/>
    <w:rsid w:val="5C121CA4"/>
    <w:rsid w:val="5D040209"/>
    <w:rsid w:val="5F685F79"/>
    <w:rsid w:val="62D612E7"/>
    <w:rsid w:val="645D56D7"/>
    <w:rsid w:val="64E700FC"/>
    <w:rsid w:val="65C55174"/>
    <w:rsid w:val="68150152"/>
    <w:rsid w:val="6860673B"/>
    <w:rsid w:val="68A6612F"/>
    <w:rsid w:val="68CE25CD"/>
    <w:rsid w:val="692E55BC"/>
    <w:rsid w:val="69ED3DE4"/>
    <w:rsid w:val="6A0A5658"/>
    <w:rsid w:val="6AA622AB"/>
    <w:rsid w:val="6B910978"/>
    <w:rsid w:val="6F3B104C"/>
    <w:rsid w:val="6F5F767C"/>
    <w:rsid w:val="718C7068"/>
    <w:rsid w:val="719F1934"/>
    <w:rsid w:val="726011AC"/>
    <w:rsid w:val="7316539A"/>
    <w:rsid w:val="76BB279C"/>
    <w:rsid w:val="78246632"/>
    <w:rsid w:val="78C40B07"/>
    <w:rsid w:val="7AA716F4"/>
    <w:rsid w:val="7BEB51A7"/>
    <w:rsid w:val="7C274EA5"/>
    <w:rsid w:val="7C98246B"/>
    <w:rsid w:val="7F44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8</Words>
  <Characters>1606</Characters>
  <Lines>0</Lines>
  <Paragraphs>0</Paragraphs>
  <TotalTime>0</TotalTime>
  <ScaleCrop>false</ScaleCrop>
  <LinksUpToDate>false</LinksUpToDate>
  <CharactersWithSpaces>38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2:49:00Z</dcterms:created>
  <dc:creator>呼呼的大烦人</dc:creator>
  <cp:lastModifiedBy>李晓曦</cp:lastModifiedBy>
  <dcterms:modified xsi:type="dcterms:W3CDTF">2025-07-31T10:12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7809ECA15A6485E87EFDD501C17C248_12</vt:lpwstr>
  </property>
  <property fmtid="{D5CDD505-2E9C-101B-9397-08002B2CF9AE}" pid="4" name="KSOTemplateDocerSaveRecord">
    <vt:lpwstr>eyJoZGlkIjoiZWIyY2RjOTE0MjA3ZTkzYTRhYjlmMjJmNTk3NjU1MGMiLCJ1c2VySWQiOiIxNTg2MTY5MDQwIn0=</vt:lpwstr>
  </property>
</Properties>
</file>